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84E72" w14:textId="77777777" w:rsidR="00313C48" w:rsidRPr="00AA5378" w:rsidRDefault="00313C48" w:rsidP="00313C48">
      <w:pPr>
        <w:pStyle w:val="a7"/>
        <w:rPr>
          <w:rFonts w:ascii="Times New Roman" w:hAnsi="Times New Roman" w:cs="Times New Roman"/>
          <w:b/>
          <w:bCs/>
          <w:sz w:val="24"/>
          <w:szCs w:val="24"/>
        </w:rPr>
      </w:pPr>
      <w:r w:rsidRPr="00AA5378">
        <w:rPr>
          <w:rFonts w:ascii="Times New Roman" w:hAnsi="Times New Roman" w:cs="Times New Roman"/>
          <w:b/>
          <w:bCs/>
          <w:sz w:val="24"/>
          <w:szCs w:val="24"/>
        </w:rPr>
        <w:t>Table S3 Change in routine CSF parameters from baseline to after 24 weeks of treatment</w:t>
      </w:r>
    </w:p>
    <w:tbl>
      <w:tblPr>
        <w:tblStyle w:val="21"/>
        <w:tblW w:w="963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78"/>
        <w:gridCol w:w="3049"/>
        <w:gridCol w:w="3049"/>
        <w:gridCol w:w="1658"/>
      </w:tblGrid>
      <w:tr w:rsidR="00313C48" w:rsidRPr="00B8574B" w14:paraId="3478AAB0" w14:textId="77777777" w:rsidTr="008F0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E65E95" w14:textId="77777777" w:rsidR="00313C48" w:rsidRPr="00B8574B" w:rsidRDefault="00313C48" w:rsidP="008F0220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B8574B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Time</w:t>
            </w:r>
          </w:p>
        </w:tc>
        <w:tc>
          <w:tcPr>
            <w:tcW w:w="3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C734A6" w14:textId="77777777" w:rsidR="00313C48" w:rsidRPr="00B8574B" w:rsidRDefault="00313C48" w:rsidP="008F0220">
            <w:pPr>
              <w:ind w:right="210" w:firstLine="4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B8574B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Baseline</w:t>
            </w:r>
          </w:p>
        </w:tc>
        <w:tc>
          <w:tcPr>
            <w:tcW w:w="3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3B98D3" w14:textId="77777777" w:rsidR="00313C48" w:rsidRPr="00B8574B" w:rsidRDefault="00313C48" w:rsidP="008F0220">
            <w:pPr>
              <w:ind w:right="210" w:firstLine="4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B8574B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24</w:t>
            </w:r>
            <w: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 xml:space="preserve"> W</w:t>
            </w:r>
            <w:r w:rsidRPr="00B8574B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eek</w:t>
            </w:r>
            <w: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s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62AC4C" w14:textId="77777777" w:rsidR="00313C48" w:rsidRPr="00B8574B" w:rsidRDefault="00313C48" w:rsidP="008F0220">
            <w:pPr>
              <w:ind w:right="2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4F31C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szCs w:val="21"/>
              </w:rPr>
              <w:t xml:space="preserve">P </w:t>
            </w:r>
            <w:r w:rsidRPr="00B8574B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value</w:t>
            </w:r>
          </w:p>
        </w:tc>
      </w:tr>
      <w:tr w:rsidR="00313C48" w:rsidRPr="00B8574B" w14:paraId="21C89BE7" w14:textId="77777777" w:rsidTr="008F02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1438FBEE" w14:textId="77777777" w:rsidR="00313C48" w:rsidRPr="00B8574B" w:rsidRDefault="00313C48" w:rsidP="008F0220">
            <w:pPr>
              <w:ind w:right="210"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B8574B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Open pressu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92592B4" w14:textId="77777777" w:rsidR="00313C48" w:rsidRPr="00B8574B" w:rsidRDefault="00313C48" w:rsidP="008F0220">
            <w:pPr>
              <w:ind w:right="210"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B8574B">
              <w:rPr>
                <w:rFonts w:ascii="Times New Roman" w:eastAsia="等线" w:hAnsi="Times New Roman" w:cs="Times New Roman"/>
                <w:szCs w:val="21"/>
              </w:rPr>
              <w:t>150.00(116.25-217.5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179FAE6" w14:textId="77777777" w:rsidR="00313C48" w:rsidRPr="00B8574B" w:rsidRDefault="00313C48" w:rsidP="008F0220">
            <w:pPr>
              <w:ind w:right="210"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B8574B">
              <w:rPr>
                <w:rFonts w:ascii="Times New Roman" w:eastAsia="等线" w:hAnsi="Times New Roman" w:cs="Times New Roman"/>
                <w:szCs w:val="21"/>
              </w:rPr>
              <w:t>150.00 (120.00-175.00)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noWrap/>
            <w:hideMark/>
          </w:tcPr>
          <w:p w14:paraId="1F9B3EE5" w14:textId="77777777" w:rsidR="00313C48" w:rsidRPr="00B8574B" w:rsidRDefault="00313C48" w:rsidP="008F0220">
            <w:pPr>
              <w:ind w:right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B8574B">
              <w:rPr>
                <w:rFonts w:ascii="Times New Roman" w:eastAsia="等线" w:hAnsi="Times New Roman" w:cs="Times New Roman"/>
                <w:szCs w:val="21"/>
              </w:rPr>
              <w:t>0.533</w:t>
            </w:r>
          </w:p>
        </w:tc>
      </w:tr>
      <w:tr w:rsidR="00313C48" w:rsidRPr="00B8574B" w14:paraId="20F405DF" w14:textId="77777777" w:rsidTr="008F02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11B60D" w14:textId="77777777" w:rsidR="00313C48" w:rsidRPr="00B8574B" w:rsidRDefault="00313C48" w:rsidP="008F0220">
            <w:pPr>
              <w:ind w:right="210"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B8574B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CSF WBC</w:t>
            </w:r>
          </w:p>
        </w:tc>
        <w:tc>
          <w:tcPr>
            <w:tcW w:w="0" w:type="auto"/>
            <w:noWrap/>
            <w:hideMark/>
          </w:tcPr>
          <w:p w14:paraId="4A81CEFD" w14:textId="77777777" w:rsidR="00313C48" w:rsidRPr="00B8574B" w:rsidRDefault="00313C48" w:rsidP="008F0220">
            <w:pPr>
              <w:ind w:right="210"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B8574B">
              <w:rPr>
                <w:rFonts w:ascii="Times New Roman" w:eastAsia="等线" w:hAnsi="Times New Roman" w:cs="Times New Roman"/>
                <w:szCs w:val="21"/>
              </w:rPr>
              <w:t>35.00(4.50-90.00)</w:t>
            </w:r>
          </w:p>
        </w:tc>
        <w:tc>
          <w:tcPr>
            <w:tcW w:w="0" w:type="auto"/>
            <w:noWrap/>
            <w:hideMark/>
          </w:tcPr>
          <w:p w14:paraId="70EE9793" w14:textId="77777777" w:rsidR="00313C48" w:rsidRPr="00B8574B" w:rsidRDefault="00313C48" w:rsidP="008F0220">
            <w:pPr>
              <w:ind w:right="210"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B8574B">
              <w:rPr>
                <w:rFonts w:ascii="Times New Roman" w:eastAsia="等线" w:hAnsi="Times New Roman" w:cs="Times New Roman"/>
                <w:szCs w:val="21"/>
              </w:rPr>
              <w:t>10.00(2.00-14.00)</w:t>
            </w:r>
          </w:p>
        </w:tc>
        <w:tc>
          <w:tcPr>
            <w:tcW w:w="1658" w:type="dxa"/>
            <w:noWrap/>
            <w:hideMark/>
          </w:tcPr>
          <w:p w14:paraId="0C39D02D" w14:textId="77777777" w:rsidR="00313C48" w:rsidRPr="00B8574B" w:rsidRDefault="00313C48" w:rsidP="008F0220">
            <w:pPr>
              <w:ind w:right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8574B">
              <w:rPr>
                <w:rFonts w:ascii="Times New Roman" w:eastAsia="等线" w:hAnsi="Times New Roman" w:cs="Times New Roman"/>
                <w:b/>
                <w:bCs/>
                <w:szCs w:val="21"/>
              </w:rPr>
              <w:t>0.009</w:t>
            </w:r>
          </w:p>
        </w:tc>
      </w:tr>
      <w:tr w:rsidR="00313C48" w:rsidRPr="00B8574B" w14:paraId="2694B64B" w14:textId="77777777" w:rsidTr="008F02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920657" w14:textId="77777777" w:rsidR="00313C48" w:rsidRPr="00B8574B" w:rsidRDefault="00313C48" w:rsidP="008F0220">
            <w:pPr>
              <w:ind w:right="210"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B8574B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CSF chlorine</w:t>
            </w:r>
          </w:p>
        </w:tc>
        <w:tc>
          <w:tcPr>
            <w:tcW w:w="0" w:type="auto"/>
            <w:noWrap/>
            <w:hideMark/>
          </w:tcPr>
          <w:p w14:paraId="190A18A4" w14:textId="77777777" w:rsidR="00313C48" w:rsidRPr="00B8574B" w:rsidRDefault="00313C48" w:rsidP="008F0220">
            <w:pPr>
              <w:ind w:right="210"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B8574B">
              <w:rPr>
                <w:rFonts w:ascii="Times New Roman" w:eastAsia="等线" w:hAnsi="Times New Roman" w:cs="Times New Roman"/>
                <w:szCs w:val="21"/>
              </w:rPr>
              <w:t>123.50 (118.75-127.25)</w:t>
            </w:r>
          </w:p>
        </w:tc>
        <w:tc>
          <w:tcPr>
            <w:tcW w:w="0" w:type="auto"/>
            <w:noWrap/>
            <w:hideMark/>
          </w:tcPr>
          <w:p w14:paraId="336007AC" w14:textId="77777777" w:rsidR="00313C48" w:rsidRPr="00B8574B" w:rsidRDefault="00313C48" w:rsidP="008F0220">
            <w:pPr>
              <w:ind w:right="210"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B8574B">
              <w:rPr>
                <w:rFonts w:ascii="Times New Roman" w:eastAsia="等线" w:hAnsi="Times New Roman" w:cs="Times New Roman"/>
                <w:szCs w:val="21"/>
              </w:rPr>
              <w:t>126.00 (121.00-128.00)</w:t>
            </w:r>
          </w:p>
        </w:tc>
        <w:tc>
          <w:tcPr>
            <w:tcW w:w="1658" w:type="dxa"/>
            <w:noWrap/>
            <w:hideMark/>
          </w:tcPr>
          <w:p w14:paraId="06131EE4" w14:textId="77777777" w:rsidR="00313C48" w:rsidRPr="00B8574B" w:rsidRDefault="00313C48" w:rsidP="008F0220">
            <w:pPr>
              <w:ind w:right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B8574B">
              <w:rPr>
                <w:rFonts w:ascii="Times New Roman" w:eastAsia="等线" w:hAnsi="Times New Roman" w:cs="Times New Roman"/>
                <w:szCs w:val="21"/>
              </w:rPr>
              <w:t>0.155</w:t>
            </w:r>
          </w:p>
        </w:tc>
      </w:tr>
      <w:tr w:rsidR="00313C48" w:rsidRPr="00B8574B" w14:paraId="2D9019B6" w14:textId="77777777" w:rsidTr="008F02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222E31" w14:textId="77777777" w:rsidR="00313C48" w:rsidRPr="00B8574B" w:rsidRDefault="00313C48" w:rsidP="008F0220">
            <w:pPr>
              <w:ind w:right="210"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B8574B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CSF glucose</w:t>
            </w:r>
          </w:p>
        </w:tc>
        <w:tc>
          <w:tcPr>
            <w:tcW w:w="0" w:type="auto"/>
            <w:noWrap/>
            <w:hideMark/>
          </w:tcPr>
          <w:p w14:paraId="6452EA8F" w14:textId="77777777" w:rsidR="00313C48" w:rsidRPr="00B8574B" w:rsidRDefault="00313C48" w:rsidP="008F0220">
            <w:pPr>
              <w:ind w:right="210"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B8574B">
              <w:rPr>
                <w:rFonts w:ascii="Times New Roman" w:eastAsia="等线" w:hAnsi="Times New Roman" w:cs="Times New Roman"/>
                <w:szCs w:val="21"/>
              </w:rPr>
              <w:t>2.60 (2.10-2.90)</w:t>
            </w:r>
          </w:p>
        </w:tc>
        <w:tc>
          <w:tcPr>
            <w:tcW w:w="0" w:type="auto"/>
            <w:noWrap/>
            <w:hideMark/>
          </w:tcPr>
          <w:p w14:paraId="5BFD6B34" w14:textId="77777777" w:rsidR="00313C48" w:rsidRPr="00B8574B" w:rsidRDefault="00313C48" w:rsidP="008F0220">
            <w:pPr>
              <w:ind w:right="210"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B8574B">
              <w:rPr>
                <w:rFonts w:ascii="Times New Roman" w:eastAsia="等线" w:hAnsi="Times New Roman" w:cs="Times New Roman"/>
                <w:szCs w:val="21"/>
              </w:rPr>
              <w:t>2.70(2.50-2.80)</w:t>
            </w:r>
          </w:p>
        </w:tc>
        <w:tc>
          <w:tcPr>
            <w:tcW w:w="1658" w:type="dxa"/>
            <w:noWrap/>
            <w:hideMark/>
          </w:tcPr>
          <w:p w14:paraId="2406A261" w14:textId="77777777" w:rsidR="00313C48" w:rsidRPr="00B8574B" w:rsidRDefault="00313C48" w:rsidP="008F0220">
            <w:pPr>
              <w:ind w:right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8574B">
              <w:rPr>
                <w:rFonts w:ascii="Times New Roman" w:eastAsia="等线" w:hAnsi="Times New Roman" w:cs="Times New Roman"/>
                <w:b/>
                <w:bCs/>
                <w:szCs w:val="21"/>
              </w:rPr>
              <w:t>0.044</w:t>
            </w:r>
          </w:p>
        </w:tc>
      </w:tr>
      <w:tr w:rsidR="00313C48" w:rsidRPr="00B8574B" w14:paraId="13CBD4AF" w14:textId="77777777" w:rsidTr="008F02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3736FC" w14:textId="77777777" w:rsidR="00313C48" w:rsidRPr="00B8574B" w:rsidRDefault="00313C48" w:rsidP="008F0220">
            <w:pPr>
              <w:ind w:right="210"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B8574B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CSF protein</w:t>
            </w:r>
          </w:p>
        </w:tc>
        <w:tc>
          <w:tcPr>
            <w:tcW w:w="0" w:type="auto"/>
            <w:noWrap/>
            <w:hideMark/>
          </w:tcPr>
          <w:p w14:paraId="3D45092F" w14:textId="77777777" w:rsidR="00313C48" w:rsidRPr="00B8574B" w:rsidRDefault="00313C48" w:rsidP="008F0220">
            <w:pPr>
              <w:ind w:right="210"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B8574B">
              <w:rPr>
                <w:rFonts w:ascii="Times New Roman" w:eastAsia="等线" w:hAnsi="Times New Roman" w:cs="Times New Roman"/>
                <w:szCs w:val="21"/>
              </w:rPr>
              <w:t>1.39 (0.74-3.23)</w:t>
            </w:r>
          </w:p>
        </w:tc>
        <w:tc>
          <w:tcPr>
            <w:tcW w:w="0" w:type="auto"/>
            <w:noWrap/>
            <w:hideMark/>
          </w:tcPr>
          <w:p w14:paraId="1C7E2D4A" w14:textId="77777777" w:rsidR="00313C48" w:rsidRPr="00B8574B" w:rsidRDefault="00313C48" w:rsidP="008F0220">
            <w:pPr>
              <w:ind w:right="210"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B8574B">
              <w:rPr>
                <w:rFonts w:ascii="Times New Roman" w:eastAsia="等线" w:hAnsi="Times New Roman" w:cs="Times New Roman"/>
                <w:szCs w:val="21"/>
              </w:rPr>
              <w:t>0.75 (0.52-1.08)</w:t>
            </w:r>
          </w:p>
        </w:tc>
        <w:tc>
          <w:tcPr>
            <w:tcW w:w="1658" w:type="dxa"/>
            <w:noWrap/>
            <w:hideMark/>
          </w:tcPr>
          <w:p w14:paraId="2F9C21DC" w14:textId="77777777" w:rsidR="00313C48" w:rsidRPr="00B8574B" w:rsidRDefault="00313C48" w:rsidP="008F0220">
            <w:pPr>
              <w:ind w:right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8574B">
              <w:rPr>
                <w:rFonts w:ascii="Times New Roman" w:eastAsia="等线" w:hAnsi="Times New Roman" w:cs="Times New Roman"/>
                <w:b/>
                <w:bCs/>
                <w:szCs w:val="21"/>
              </w:rPr>
              <w:t>0.003</w:t>
            </w:r>
          </w:p>
        </w:tc>
      </w:tr>
      <w:tr w:rsidR="00313C48" w:rsidRPr="00B8574B" w14:paraId="3FFD1903" w14:textId="77777777" w:rsidTr="008F02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AAF64C" w14:textId="77777777" w:rsidR="00313C48" w:rsidRPr="00B8574B" w:rsidRDefault="00313C48" w:rsidP="008F0220">
            <w:pPr>
              <w:ind w:right="210"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B8574B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CSF ALB</w:t>
            </w:r>
          </w:p>
        </w:tc>
        <w:tc>
          <w:tcPr>
            <w:tcW w:w="0" w:type="auto"/>
            <w:noWrap/>
            <w:hideMark/>
          </w:tcPr>
          <w:p w14:paraId="72B78857" w14:textId="77777777" w:rsidR="00313C48" w:rsidRPr="00B8574B" w:rsidRDefault="00313C48" w:rsidP="008F0220">
            <w:pPr>
              <w:ind w:right="210"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B8574B">
              <w:rPr>
                <w:rFonts w:ascii="Times New Roman" w:eastAsia="等线" w:hAnsi="Times New Roman" w:cs="Times New Roman"/>
                <w:szCs w:val="21"/>
              </w:rPr>
              <w:t>79.20 (48.40-149.75)</w:t>
            </w:r>
          </w:p>
        </w:tc>
        <w:tc>
          <w:tcPr>
            <w:tcW w:w="0" w:type="auto"/>
            <w:noWrap/>
            <w:hideMark/>
          </w:tcPr>
          <w:p w14:paraId="05F65D6E" w14:textId="77777777" w:rsidR="00313C48" w:rsidRPr="00B8574B" w:rsidRDefault="00313C48" w:rsidP="008F0220">
            <w:pPr>
              <w:ind w:right="210"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B8574B">
              <w:rPr>
                <w:rFonts w:ascii="Times New Roman" w:eastAsia="等线" w:hAnsi="Times New Roman" w:cs="Times New Roman"/>
                <w:szCs w:val="21"/>
              </w:rPr>
              <w:t>42.35 (32.68-54.40)</w:t>
            </w:r>
          </w:p>
        </w:tc>
        <w:tc>
          <w:tcPr>
            <w:tcW w:w="1658" w:type="dxa"/>
            <w:noWrap/>
            <w:hideMark/>
          </w:tcPr>
          <w:p w14:paraId="576B071F" w14:textId="77777777" w:rsidR="00313C48" w:rsidRPr="00B8574B" w:rsidRDefault="00313C48" w:rsidP="008F0220">
            <w:pPr>
              <w:ind w:right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8574B">
              <w:rPr>
                <w:rFonts w:ascii="Times New Roman" w:eastAsia="等线" w:hAnsi="Times New Roman" w:cs="Times New Roman"/>
                <w:b/>
                <w:bCs/>
                <w:szCs w:val="21"/>
              </w:rPr>
              <w:t>0.017</w:t>
            </w:r>
          </w:p>
        </w:tc>
      </w:tr>
      <w:tr w:rsidR="00313C48" w:rsidRPr="00B8574B" w14:paraId="2D336975" w14:textId="77777777" w:rsidTr="008F02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6BB55F61" w14:textId="77777777" w:rsidR="00313C48" w:rsidRPr="00B8574B" w:rsidRDefault="00313C48" w:rsidP="008F0220">
            <w:pPr>
              <w:ind w:right="210"/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B8574B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CSF Ig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818FD88" w14:textId="77777777" w:rsidR="00313C48" w:rsidRPr="00B8574B" w:rsidRDefault="00313C48" w:rsidP="008F0220">
            <w:pPr>
              <w:ind w:right="210"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B8574B">
              <w:rPr>
                <w:rFonts w:ascii="Times New Roman" w:eastAsia="等线" w:hAnsi="Times New Roman" w:cs="Times New Roman"/>
                <w:szCs w:val="21"/>
              </w:rPr>
              <w:t>13.10 (7.26-160.5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1C31675" w14:textId="77777777" w:rsidR="00313C48" w:rsidRPr="00B8574B" w:rsidRDefault="00313C48" w:rsidP="008F0220">
            <w:pPr>
              <w:ind w:right="210"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B8574B">
              <w:rPr>
                <w:rFonts w:ascii="Times New Roman" w:eastAsia="等线" w:hAnsi="Times New Roman" w:cs="Times New Roman"/>
                <w:szCs w:val="21"/>
              </w:rPr>
              <w:t>11.20 (6.43-36.00)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noWrap/>
            <w:hideMark/>
          </w:tcPr>
          <w:p w14:paraId="14416E5C" w14:textId="77777777" w:rsidR="00313C48" w:rsidRPr="00B8574B" w:rsidRDefault="00313C48" w:rsidP="008F0220">
            <w:pPr>
              <w:ind w:right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B8574B">
              <w:rPr>
                <w:rFonts w:ascii="Times New Roman" w:eastAsia="等线" w:hAnsi="Times New Roman" w:cs="Times New Roman"/>
                <w:szCs w:val="21"/>
              </w:rPr>
              <w:t>0.263</w:t>
            </w:r>
          </w:p>
        </w:tc>
      </w:tr>
    </w:tbl>
    <w:p w14:paraId="28618386" w14:textId="77777777" w:rsidR="00313C48" w:rsidRPr="008A57E4" w:rsidRDefault="00313C48" w:rsidP="00313C48">
      <w:pPr>
        <w:widowControl/>
        <w:rPr>
          <w:rFonts w:ascii="Times New Roman" w:eastAsia="等线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sz w:val="24"/>
          <w:szCs w:val="52"/>
        </w:rPr>
        <w:t xml:space="preserve"> </w:t>
      </w:r>
      <w:r w:rsidRPr="00217C9A">
        <w:rPr>
          <w:rFonts w:ascii="Times New Roman" w:eastAsia="等线" w:hAnsi="Times New Roman" w:cs="Times New Roman" w:hint="eastAsia"/>
          <w:color w:val="000000"/>
          <w:szCs w:val="21"/>
        </w:rPr>
        <w:t xml:space="preserve">Bold font indicates p &lt; </w:t>
      </w:r>
      <w:r>
        <w:rPr>
          <w:rFonts w:ascii="Times New Roman" w:eastAsia="等线" w:hAnsi="Times New Roman" w:cs="Times New Roman"/>
          <w:color w:val="000000"/>
          <w:szCs w:val="21"/>
        </w:rPr>
        <w:t>0</w:t>
      </w:r>
      <w:r w:rsidRPr="00217C9A">
        <w:rPr>
          <w:rFonts w:ascii="Times New Roman" w:eastAsia="等线" w:hAnsi="Times New Roman" w:cs="Times New Roman" w:hint="eastAsia"/>
          <w:color w:val="000000"/>
          <w:szCs w:val="21"/>
        </w:rPr>
        <w:t>.05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 xml:space="preserve">HB: hemoglobin; </w:t>
      </w:r>
      <w:r>
        <w:rPr>
          <w:rFonts w:ascii="Times New Roman" w:eastAsia="等线" w:hAnsi="Times New Roman" w:cs="Times New Roman"/>
          <w:color w:val="000000"/>
          <w:szCs w:val="21"/>
        </w:rPr>
        <w:t>CSF</w:t>
      </w:r>
      <w:r>
        <w:rPr>
          <w:rFonts w:ascii="Times New Roman" w:hAnsi="Times New Roman" w:cs="Times New Roman"/>
          <w:szCs w:val="21"/>
        </w:rPr>
        <w:t xml:space="preserve">: </w:t>
      </w:r>
      <w:r w:rsidRPr="008A57E4">
        <w:rPr>
          <w:rFonts w:ascii="Times New Roman" w:hAnsi="Times New Roman" w:cs="Times New Roman" w:hint="eastAsia"/>
          <w:szCs w:val="21"/>
        </w:rPr>
        <w:t>cerebrospinal fluid</w:t>
      </w:r>
      <w:r>
        <w:rPr>
          <w:rFonts w:ascii="Times New Roman" w:hAnsi="Times New Roman" w:cs="Times New Roman" w:hint="eastAsia"/>
          <w:szCs w:val="21"/>
        </w:rPr>
        <w:t>；</w:t>
      </w:r>
      <w:r>
        <w:rPr>
          <w:rFonts w:ascii="Times New Roman" w:eastAsia="等线" w:hAnsi="Times New Roman" w:cs="Times New Roman"/>
          <w:color w:val="000000"/>
          <w:szCs w:val="21"/>
        </w:rPr>
        <w:t>WBC</w:t>
      </w:r>
      <w:r>
        <w:rPr>
          <w:rFonts w:ascii="Times New Roman" w:hAnsi="Times New Roman" w:cs="Times New Roman"/>
          <w:szCs w:val="21"/>
        </w:rPr>
        <w:t>: white blood cells</w:t>
      </w:r>
      <w:r>
        <w:rPr>
          <w:rFonts w:ascii="Times New Roman" w:hAnsi="Times New Roman" w:cs="Times New Roman" w:hint="eastAsia"/>
          <w:szCs w:val="21"/>
        </w:rPr>
        <w:t>；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ALB: albumin; </w:t>
      </w:r>
      <w:r w:rsidRPr="00B8574B">
        <w:rPr>
          <w:rFonts w:ascii="Times New Roman" w:eastAsia="等线" w:hAnsi="Times New Roman" w:cs="Times New Roman"/>
          <w:szCs w:val="21"/>
        </w:rPr>
        <w:t>IgG</w:t>
      </w:r>
      <w:r>
        <w:rPr>
          <w:rFonts w:ascii="Times New Roman" w:eastAsia="等线" w:hAnsi="Times New Roman" w:cs="Times New Roman"/>
          <w:szCs w:val="21"/>
        </w:rPr>
        <w:t xml:space="preserve">: </w:t>
      </w:r>
      <w:r w:rsidRPr="008A57E4">
        <w:rPr>
          <w:rFonts w:ascii="Times New Roman" w:eastAsia="等线" w:hAnsi="Times New Roman" w:cs="Times New Roman" w:hint="eastAsia"/>
          <w:szCs w:val="21"/>
        </w:rPr>
        <w:t>Immunoglobulin G</w:t>
      </w:r>
      <w:r>
        <w:rPr>
          <w:rFonts w:ascii="Times New Roman" w:hAnsi="Times New Roman" w:cs="Times New Roman"/>
          <w:sz w:val="24"/>
          <w:szCs w:val="52"/>
        </w:rPr>
        <w:t xml:space="preserve"> </w:t>
      </w:r>
    </w:p>
    <w:p w14:paraId="06515D74" w14:textId="77777777" w:rsidR="00F15667" w:rsidRPr="00313C48" w:rsidRDefault="00F15667"/>
    <w:sectPr w:rsidR="00F15667" w:rsidRPr="00313C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CD6EF" w14:textId="77777777" w:rsidR="00334806" w:rsidRDefault="00334806" w:rsidP="00313C48">
      <w:r>
        <w:separator/>
      </w:r>
    </w:p>
  </w:endnote>
  <w:endnote w:type="continuationSeparator" w:id="0">
    <w:p w14:paraId="707E664F" w14:textId="77777777" w:rsidR="00334806" w:rsidRDefault="00334806" w:rsidP="00313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952FC" w14:textId="77777777" w:rsidR="00334806" w:rsidRDefault="00334806" w:rsidP="00313C48">
      <w:r>
        <w:separator/>
      </w:r>
    </w:p>
  </w:footnote>
  <w:footnote w:type="continuationSeparator" w:id="0">
    <w:p w14:paraId="02842975" w14:textId="77777777" w:rsidR="00334806" w:rsidRDefault="00334806" w:rsidP="00313C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824"/>
    <w:rsid w:val="00313C48"/>
    <w:rsid w:val="00334806"/>
    <w:rsid w:val="00795824"/>
    <w:rsid w:val="00F15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B35CF9B-575B-4B60-A13C-F11586561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3C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3C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3C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3C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3C48"/>
    <w:rPr>
      <w:sz w:val="18"/>
      <w:szCs w:val="18"/>
    </w:rPr>
  </w:style>
  <w:style w:type="paragraph" w:styleId="a7">
    <w:name w:val="No Spacing"/>
    <w:uiPriority w:val="1"/>
    <w:qFormat/>
    <w:rsid w:val="00313C48"/>
    <w:pPr>
      <w:widowControl w:val="0"/>
      <w:jc w:val="both"/>
    </w:pPr>
  </w:style>
  <w:style w:type="table" w:customStyle="1" w:styleId="21">
    <w:name w:val="无格式表格 21"/>
    <w:basedOn w:val="a1"/>
    <w:uiPriority w:val="42"/>
    <w:rsid w:val="00313C48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57</Characters>
  <Application>Microsoft Office Word</Application>
  <DocSecurity>0</DocSecurity>
  <Lines>8</Lines>
  <Paragraphs>3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ng</dc:creator>
  <cp:keywords/>
  <dc:description/>
  <cp:lastModifiedBy>liu xiang</cp:lastModifiedBy>
  <cp:revision>2</cp:revision>
  <dcterms:created xsi:type="dcterms:W3CDTF">2022-07-01T20:57:00Z</dcterms:created>
  <dcterms:modified xsi:type="dcterms:W3CDTF">2022-07-01T20:57:00Z</dcterms:modified>
</cp:coreProperties>
</file>